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0000001" w14:textId="33A5DB0B" w:rsidR="00F31803" w:rsidRPr="00572ABA" w:rsidRDefault="002E2626" w:rsidP="002E2626">
      <w:pPr>
        <w:spacing w:line="360" w:lineRule="auto"/>
        <w:jc w:val="center"/>
        <w:rPr>
          <w:rFonts w:asciiTheme="majorHAnsi" w:eastAsia="Times New Roman" w:hAnsiTheme="majorHAnsi" w:cstheme="majorHAnsi"/>
          <w:b/>
          <w:sz w:val="24"/>
          <w:szCs w:val="24"/>
        </w:rPr>
      </w:pPr>
      <w:proofErr w:type="spellStart"/>
      <w:r w:rsidRPr="00572ABA">
        <w:rPr>
          <w:rFonts w:asciiTheme="majorHAnsi" w:eastAsia="Times New Roman" w:hAnsiTheme="majorHAnsi" w:cstheme="majorHAnsi"/>
          <w:b/>
          <w:sz w:val="24"/>
          <w:szCs w:val="24"/>
        </w:rPr>
        <w:t>RosettaScripts</w:t>
      </w:r>
      <w:proofErr w:type="spellEnd"/>
      <w:r w:rsidRPr="00572ABA">
        <w:rPr>
          <w:rFonts w:asciiTheme="majorHAnsi" w:eastAsia="Times New Roman" w:hAnsiTheme="majorHAnsi" w:cstheme="majorHAnsi"/>
          <w:b/>
          <w:sz w:val="24"/>
          <w:szCs w:val="24"/>
        </w:rPr>
        <w:t xml:space="preserve"> and </w:t>
      </w:r>
      <w:proofErr w:type="spellStart"/>
      <w:r w:rsidRPr="00572ABA">
        <w:rPr>
          <w:rFonts w:asciiTheme="majorHAnsi" w:eastAsia="Times New Roman" w:hAnsiTheme="majorHAnsi" w:cstheme="majorHAnsi"/>
          <w:b/>
          <w:sz w:val="24"/>
          <w:szCs w:val="24"/>
        </w:rPr>
        <w:t>commandlines</w:t>
      </w:r>
      <w:proofErr w:type="spellEnd"/>
      <w:r>
        <w:rPr>
          <w:rFonts w:asciiTheme="majorHAnsi" w:eastAsia="Times New Roman" w:hAnsiTheme="majorHAnsi" w:cstheme="majorHAnsi"/>
          <w:b/>
          <w:sz w:val="24"/>
          <w:szCs w:val="24"/>
        </w:rPr>
        <w:t xml:space="preserve"> </w:t>
      </w:r>
      <w:r w:rsidR="00572ABA" w:rsidRPr="00572ABA">
        <w:rPr>
          <w:rFonts w:asciiTheme="majorHAnsi" w:eastAsia="Times New Roman" w:hAnsiTheme="majorHAnsi" w:cstheme="majorHAnsi"/>
          <w:b/>
          <w:sz w:val="24"/>
          <w:szCs w:val="24"/>
        </w:rPr>
        <w:t>for “</w:t>
      </w:r>
      <w:r w:rsidR="00572ABA" w:rsidRPr="00572ABA">
        <w:rPr>
          <w:rFonts w:asciiTheme="majorHAnsi" w:eastAsia="Times New Roman" w:hAnsiTheme="majorHAnsi" w:cstheme="majorHAnsi"/>
          <w:b/>
          <w:i/>
          <w:sz w:val="24"/>
          <w:szCs w:val="24"/>
        </w:rPr>
        <w:t>De novo</w:t>
      </w:r>
      <w:r w:rsidR="00572ABA" w:rsidRPr="00572ABA">
        <w:rPr>
          <w:rFonts w:asciiTheme="majorHAnsi" w:eastAsia="Times New Roman" w:hAnsiTheme="majorHAnsi" w:cstheme="majorHAnsi"/>
          <w:b/>
          <w:sz w:val="24"/>
          <w:szCs w:val="24"/>
        </w:rPr>
        <w:t xml:space="preserve"> designed transmembrane domains tune engineered receptor functions”</w:t>
      </w:r>
    </w:p>
    <w:p w14:paraId="00000002" w14:textId="77777777" w:rsidR="00F31803" w:rsidRPr="00572ABA" w:rsidRDefault="00F31803">
      <w:pPr>
        <w:spacing w:line="240" w:lineRule="auto"/>
        <w:rPr>
          <w:rFonts w:asciiTheme="majorHAnsi" w:eastAsia="Times New Roman" w:hAnsiTheme="majorHAnsi" w:cstheme="majorHAnsi"/>
          <w:sz w:val="24"/>
          <w:szCs w:val="24"/>
        </w:rPr>
      </w:pPr>
    </w:p>
    <w:p w14:paraId="00000003" w14:textId="77777777" w:rsidR="00F31803" w:rsidRPr="00572ABA" w:rsidRDefault="00572ABA">
      <w:pPr>
        <w:spacing w:line="240" w:lineRule="auto"/>
        <w:rPr>
          <w:rFonts w:asciiTheme="majorHAnsi" w:eastAsia="Times New Roman" w:hAnsiTheme="majorHAnsi" w:cstheme="majorHAnsi"/>
          <w:sz w:val="24"/>
          <w:szCs w:val="24"/>
          <w:vertAlign w:val="superscript"/>
        </w:rPr>
      </w:pPr>
      <w:r w:rsidRPr="00572ABA">
        <w:rPr>
          <w:rFonts w:asciiTheme="majorHAnsi" w:eastAsia="Times New Roman" w:hAnsiTheme="majorHAnsi" w:cstheme="majorHAnsi"/>
          <w:sz w:val="24"/>
          <w:szCs w:val="24"/>
        </w:rPr>
        <w:t xml:space="preserve">Assaf Elazar, Nicholas J. Chandler, Ashleigh S. Davey, Jonathan Y. Weinstein, Julie V. Nguyen, Raphael </w:t>
      </w:r>
      <w:proofErr w:type="spellStart"/>
      <w:r w:rsidRPr="00572ABA">
        <w:rPr>
          <w:rFonts w:asciiTheme="majorHAnsi" w:eastAsia="Times New Roman" w:hAnsiTheme="majorHAnsi" w:cstheme="majorHAnsi"/>
          <w:sz w:val="24"/>
          <w:szCs w:val="24"/>
        </w:rPr>
        <w:t>Trenker</w:t>
      </w:r>
      <w:proofErr w:type="spellEnd"/>
      <w:r w:rsidRPr="00572ABA">
        <w:rPr>
          <w:rFonts w:asciiTheme="majorHAnsi" w:eastAsia="Times New Roman" w:hAnsiTheme="majorHAnsi" w:cstheme="majorHAnsi"/>
          <w:sz w:val="24"/>
          <w:szCs w:val="24"/>
        </w:rPr>
        <w:t xml:space="preserve">, Ryan S. Cross, Misty R. Jenkins, Melissa J. Call, Matthew E. Call and </w:t>
      </w:r>
      <w:proofErr w:type="spellStart"/>
      <w:r w:rsidRPr="00572ABA">
        <w:rPr>
          <w:rFonts w:asciiTheme="majorHAnsi" w:eastAsia="Times New Roman" w:hAnsiTheme="majorHAnsi" w:cstheme="majorHAnsi"/>
          <w:sz w:val="24"/>
          <w:szCs w:val="24"/>
        </w:rPr>
        <w:t>Sarel</w:t>
      </w:r>
      <w:proofErr w:type="spellEnd"/>
      <w:r w:rsidRPr="00572ABA">
        <w:rPr>
          <w:rFonts w:asciiTheme="majorHAnsi" w:eastAsia="Times New Roman" w:hAnsiTheme="majorHAnsi" w:cstheme="majorHAnsi"/>
          <w:sz w:val="24"/>
          <w:szCs w:val="24"/>
        </w:rPr>
        <w:t xml:space="preserve"> J. Fleishman</w:t>
      </w:r>
    </w:p>
    <w:p w14:paraId="0000009F" w14:textId="77777777" w:rsidR="00F31803" w:rsidRPr="00572ABA" w:rsidRDefault="00F31803">
      <w:pPr>
        <w:spacing w:line="360" w:lineRule="auto"/>
        <w:rPr>
          <w:rFonts w:asciiTheme="majorHAnsi" w:eastAsia="Times New Roman" w:hAnsiTheme="majorHAnsi" w:cstheme="majorHAnsi"/>
          <w:sz w:val="24"/>
          <w:szCs w:val="24"/>
          <w:highlight w:val="white"/>
        </w:rPr>
      </w:pPr>
      <w:bookmarkStart w:id="0" w:name="_emrydvqh2gqe" w:colFirst="0" w:colLast="0"/>
      <w:bookmarkEnd w:id="0"/>
    </w:p>
    <w:p w14:paraId="000000A1" w14:textId="77777777" w:rsidR="00F31803" w:rsidRPr="00572ABA" w:rsidRDefault="00572ABA">
      <w:pPr>
        <w:spacing w:line="360" w:lineRule="auto"/>
        <w:rPr>
          <w:rFonts w:asciiTheme="majorHAnsi" w:eastAsia="Times New Roman" w:hAnsiTheme="majorHAnsi" w:cstheme="majorHAnsi"/>
          <w:b/>
          <w:sz w:val="24"/>
          <w:szCs w:val="24"/>
        </w:rPr>
      </w:pPr>
      <w:r w:rsidRPr="00572ABA">
        <w:rPr>
          <w:rFonts w:asciiTheme="majorHAnsi" w:eastAsia="Times New Roman" w:hAnsiTheme="majorHAnsi" w:cstheme="majorHAnsi"/>
          <w:b/>
          <w:sz w:val="24"/>
          <w:szCs w:val="24"/>
        </w:rPr>
        <w:t>Fold, Dock, and Design</w:t>
      </w:r>
    </w:p>
    <w:p w14:paraId="000000A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ROSETTASCRIPTS&gt;</w:t>
      </w:r>
    </w:p>
    <w:p w14:paraId="000000A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SCOREFXNS&gt;</w:t>
      </w:r>
    </w:p>
    <w:p w14:paraId="000000A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0" weights="%%score_func_0%%" symmetric="1"&gt;</w:t>
      </w:r>
    </w:p>
    <w:p w14:paraId="000000A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A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A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1" weights="%%score_func_1%%" symmetric="1"&gt;</w:t>
      </w:r>
    </w:p>
    <w:p w14:paraId="000000A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A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A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2" weights="%%score_func_2%%" symmetric="1"&gt;</w:t>
      </w:r>
    </w:p>
    <w:p w14:paraId="000000A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A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A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3" weights="%%score_func_3%%" symmetric="1"&gt;</w:t>
      </w:r>
    </w:p>
    <w:p w14:paraId="000000A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A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B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5" weights="%%score_func_5%%" symmetric="1"&gt;</w:t>
      </w:r>
    </w:p>
    <w:p w14:paraId="000000B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B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B3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B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beta" weights="ref2015_memb" symmetric="1"&gt;</w:t>
      </w:r>
    </w:p>
    <w:p w14:paraId="000000B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B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B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eta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s="ref2015_memb" symmetric="0"&gt;</w:t>
      </w:r>
    </w:p>
    <w:p w14:paraId="000000B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00"/&gt;</w:t>
      </w:r>
    </w:p>
    <w:p w14:paraId="000000B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BA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B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ymmetric="1"&gt;</w:t>
      </w:r>
    </w:p>
    <w:p w14:paraId="000000B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"/&gt;</w:t>
      </w:r>
    </w:p>
    <w:p w14:paraId="000000B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B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SCOREFXNS&gt;</w:t>
      </w:r>
    </w:p>
    <w:p w14:paraId="000000B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TASKOPERATIONS&gt;</w:t>
      </w:r>
    </w:p>
    <w:p w14:paraId="000000C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ializeFromCommandli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C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C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TASKOPERATIONS&gt;</w:t>
      </w:r>
    </w:p>
    <w:p w14:paraId="000000C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MOVERS&gt;</w:t>
      </w:r>
    </w:p>
    <w:p w14:paraId="000000C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yMO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histor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/&gt;  </w:t>
      </w:r>
    </w:p>
    <w:p w14:paraId="000000C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tupForSymmetr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definition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0C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 steepness="%%steepness%%"&gt;</w:t>
      </w:r>
    </w:p>
    <w:p w14:paraId="000000C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Span start="%%span_start_1%%" end="%%span_end_1%%" orientation="%%span_orientation_1%%"/&gt;</w:t>
      </w:r>
    </w:p>
    <w:p w14:paraId="000000C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Span start="%%span_start_2%%" end="%%span_end_2%%" orientation="%%span_orientation_2%%"/&gt;</w:t>
      </w:r>
    </w:p>
    <w:p w14:paraId="000000C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C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PositionFromTopology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_po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C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_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beta"/&gt;</w:t>
      </w:r>
    </w:p>
    <w:p w14:paraId="000000CC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C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Fragment movers</w:t>
      </w:r>
    </w:p>
    <w:p w14:paraId="000000C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frag9" fragments="%%frags9mers%%" policy="uniform"/&gt;</w:t>
      </w:r>
    </w:p>
    <w:p w14:paraId="000000C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frag3" fragments="%%frags3mers%%" policy="smooth"/&gt;</w:t>
      </w:r>
    </w:p>
    <w:p w14:paraId="000000D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Fold-and-dock specific movers</w:t>
      </w:r>
    </w:p>
    <w:p w14:paraId="000000D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Rb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tri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8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ns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3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te_anchor_to_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Rb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trial_smoo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ns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.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te_anchor_to_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MoveRbJump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ju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D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Slide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lidetri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D5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D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Random movers</w:t>
      </w:r>
    </w:p>
    <w:p w14:paraId="000000D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andom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movers="frag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9,rbtri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,rbjump,slidetrial" weights="1.0,0.2,1.0,0.1" repeats="1"/&gt;</w:t>
      </w:r>
    </w:p>
    <w:p w14:paraId="000000D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andom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nal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movers="frag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3,rbtri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smooth,rbjump,slidetrial" weights="1.0,0.2,1.0,0.1" repeats="1"/&gt;</w:t>
      </w:r>
    </w:p>
    <w:p w14:paraId="000000D9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D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Monte Carlo Movers</w:t>
      </w:r>
    </w:p>
    <w:p w14:paraId="000000D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a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b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5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D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4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3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nal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4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0E0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E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Special stage 3 logic</w:t>
      </w:r>
    </w:p>
    <w:p w14:paraId="000000E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_cyc"&gt;</w:t>
      </w:r>
    </w:p>
    <w:p w14:paraId="000000E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stage3a"/&gt;</w:t>
      </w:r>
    </w:p>
    <w:p w14:paraId="000000E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stage3b"/&gt;</w:t>
      </w:r>
    </w:p>
    <w:p w14:paraId="000000E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0E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Loop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stage3_cyc" iterations="5" drift="1"/&gt;</w:t>
      </w:r>
    </w:p>
    <w:p w14:paraId="000000E7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E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Converts the centroid-level pose to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or scoring</w:t>
      </w:r>
    </w:p>
    <w:p w14:paraId="000000E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witchResidueTypeSe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t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_standar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E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AsymmetricPos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_as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E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E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&lt;!--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PackRotamer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desig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eta_sof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--&gt;</w:t>
      </w:r>
    </w:p>
    <w:p w14:paraId="000000E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AwareSym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beta" chi="1" bb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E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PackRotamer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desig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beta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E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merTrials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beta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0F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MOVERS&gt;</w:t>
      </w:r>
    </w:p>
    <w:p w14:paraId="000000F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FILTERS&gt;</w:t>
      </w:r>
    </w:p>
    <w:p w14:paraId="000000F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tota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beta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0"/&gt;</w:t>
      </w:r>
    </w:p>
    <w:p w14:paraId="000000F3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F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0F5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0F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idueLipophilic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solv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threshold="1000" confidence="0"/&gt;</w:t>
      </w:r>
    </w:p>
    <w:p w14:paraId="000000F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TopologyMatchPos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0F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eta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hain_nu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2" repeats="5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eme_value_remov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true" confidence="0"/&gt;</w:t>
      </w:r>
    </w:p>
    <w:p w14:paraId="000000F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ckSt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0F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BuriedUnsatHbonds2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beta" confidence="0"/&gt;</w:t>
      </w:r>
    </w:p>
    <w:p w14:paraId="000000F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hapeComplementar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0F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/&gt;</w:t>
      </w:r>
    </w:p>
    <w:p w14:paraId="000000F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_f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confidence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distanc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25"/&gt;</w:t>
      </w:r>
    </w:p>
    <w:p w14:paraId="000000F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ngle"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tar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helix_1="%%span_start_1%%" end_helix_1="%%span_end_1%%" start_helix_2="%%span_start_2%%" end_helix_2="%%span_end_2%%" confidence="0"/&gt;</w:t>
      </w:r>
    </w:p>
    <w:p w14:paraId="000000F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vec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_by_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0" start_helix_1="%%span_start_1%%" end_helix_1="%%span_end_1%%" start_helix_2="%%span_start_2%%" end_helix_2="%%span_end_2%%" confidence="0"/&gt;</w:t>
      </w:r>
    </w:p>
    <w:p w14:paraId="0000010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at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_by_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 start_helix_1="%%span_start_1%%" end_helix_1="%%span_end_1%%" start_helix_2="%%span_start_2%%" end_helix_2="%%span_end_2%%" confidence="0"/&gt;</w:t>
      </w:r>
    </w:p>
    <w:p w14:paraId="0000010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 threshold="3"/&gt;</w:t>
      </w:r>
    </w:p>
    <w:p w14:paraId="0000010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AA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0"/&gt;</w:t>
      </w:r>
    </w:p>
    <w:p w14:paraId="0000010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FILTERS&gt;</w:t>
      </w:r>
    </w:p>
    <w:p w14:paraId="0000010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PROTOCOLS&gt;</w:t>
      </w:r>
    </w:p>
    <w:p w14:paraId="0000010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0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0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1"/&gt;</w:t>
      </w:r>
    </w:p>
    <w:p w14:paraId="0000010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2"/&gt;</w:t>
      </w:r>
    </w:p>
    <w:p w14:paraId="0000010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3"/&gt;</w:t>
      </w:r>
    </w:p>
    <w:p w14:paraId="0000010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4"/&gt;</w:t>
      </w:r>
    </w:p>
    <w:p w14:paraId="0000010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0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0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_f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0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!!!!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design !!!!</w:t>
      </w:r>
      <w:proofErr w:type="gramEnd"/>
    </w:p>
    <w:p w14:paraId="0000010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desig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desig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_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&gt;  #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DO I WANT THIS HERE?</w:t>
      </w:r>
    </w:p>
    <w:p w14:paraId="0000011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total"/&gt;</w:t>
      </w:r>
    </w:p>
    <w:p w14:paraId="0000011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solv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mportan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to remove Symmetry so RMSD can be calculated</w:t>
      </w:r>
    </w:p>
    <w:p w14:paraId="0000011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_as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1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solv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vec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at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PROTOCOLS&gt;</w:t>
      </w:r>
    </w:p>
    <w:p w14:paraId="0000012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OUTPU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eta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2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/ROSETTASCRIPTS&gt;</w:t>
      </w:r>
    </w:p>
    <w:p w14:paraId="0000012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12C" w14:textId="77777777" w:rsidR="00F31803" w:rsidRDefault="00572ABA">
      <w:pPr>
        <w:spacing w:line="240" w:lineRule="auto"/>
        <w:rPr>
          <w:rFonts w:ascii="Courier New" w:eastAsia="Courier New" w:hAnsi="Courier New" w:cs="Courier New"/>
          <w:b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t>Command line</w:t>
      </w:r>
    </w:p>
    <w:p w14:paraId="0000012D" w14:textId="77777777" w:rsidR="00F31803" w:rsidRDefault="00572ABA">
      <w:pPr>
        <w:spacing w:line="240" w:lineRule="auto"/>
        <w:rPr>
          <w:rFonts w:ascii="Courier New" w:eastAsia="Courier New" w:hAnsi="Courier New" w:cs="Courier New"/>
          <w:b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~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/Rosetta/main/source/bin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setta_scripts.default.linuxgccrele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-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database Rosetta/main/database @</w:t>
      </w: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t>flags_fdd</w:t>
      </w:r>
    </w:p>
    <w:p w14:paraId="0000012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lags_fd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:</w:t>
      </w:r>
    </w:p>
    <w:p w14:paraId="0000012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data</w:t>
      </w:r>
    </w:p>
    <w:p w14:paraId="0000013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protocol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old_dock_design.xml</w:t>
      </w:r>
    </w:p>
    <w:p w14:paraId="0000013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:fil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fast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loy_V.fasta</w:t>
      </w:r>
      <w:proofErr w:type="spellEnd"/>
    </w:p>
    <w:p w14:paraId="0000013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:fil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nativ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24.pdb</w:t>
      </w:r>
    </w:p>
    <w:p w14:paraId="0000013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overwrite</w:t>
      </w:r>
    </w:p>
    <w:p w14:paraId="0000013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use_input_sc</w:t>
      </w:r>
      <w:proofErr w:type="spellEnd"/>
    </w:p>
    <w:p w14:paraId="0000013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struc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12</w:t>
      </w:r>
    </w:p>
    <w:p w14:paraId="0000013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jd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2:ntrials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10</w:t>
      </w:r>
    </w:p>
    <w:p w14:paraId="0000013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#-mute all</w:t>
      </w:r>
    </w:p>
    <w:p w14:paraId="0000013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fragmen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tuff</w:t>
      </w:r>
    </w:p>
    <w:p w14:paraId="0000013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rags9mers=frags_9ploy_V_pdbtm.200.9mers</w:t>
      </w:r>
    </w:p>
    <w:p w14:paraId="0000013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rags3mers=frags_3ploy_V_pdbtm.200.3mers</w:t>
      </w:r>
    </w:p>
    <w:p w14:paraId="0000013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C2.symm</w:t>
      </w:r>
    </w:p>
    <w:p w14:paraId="0000013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s:</w:t>
      </w:r>
    </w:p>
    <w:p w14:paraId="0000013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start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A</w:t>
      </w:r>
    </w:p>
    <w:p w14:paraId="0000013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en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24A</w:t>
      </w:r>
    </w:p>
    <w:p w14:paraId="0000013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ori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out2in</w:t>
      </w:r>
    </w:p>
    <w:p w14:paraId="0000014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start_1=1</w:t>
      </w:r>
    </w:p>
    <w:p w14:paraId="0000014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end_1=24</w:t>
      </w:r>
    </w:p>
    <w:p w14:paraId="0000014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orientation_1=out2in</w:t>
      </w:r>
    </w:p>
    <w:p w14:paraId="0000014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start_2=25</w:t>
      </w:r>
    </w:p>
    <w:p w14:paraId="0000014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end_2=48</w:t>
      </w:r>
    </w:p>
    <w:p w14:paraId="0000014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orientation_2=out2in</w:t>
      </w:r>
    </w:p>
    <w:p w14:paraId="0000014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start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A</w:t>
      </w:r>
    </w:p>
    <w:p w14:paraId="0000014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en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24A</w:t>
      </w:r>
    </w:p>
    <w:p w14:paraId="0000014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ori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out2in</w:t>
      </w:r>
    </w:p>
    <w:p w14:paraId="0000014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core_func_0=score0_memb</w:t>
      </w:r>
    </w:p>
    <w:p w14:paraId="0000014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core_func_1=score1_memb</w:t>
      </w:r>
    </w:p>
    <w:p w14:paraId="0000014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core_func_2=score2_memb</w:t>
      </w:r>
    </w:p>
    <w:p w14:paraId="0000014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core_func_3=score3_memb</w:t>
      </w:r>
    </w:p>
    <w:p w14:paraId="0000014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core_func_5=score5_memb</w:t>
      </w:r>
    </w:p>
    <w:p w14:paraId="0000014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unction stuff:</w:t>
      </w:r>
    </w:p>
    <w:p w14:paraId="0000014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ref</w:t>
      </w:r>
    </w:p>
    <w:p w14:paraId="0000015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adjustments</w:t>
      </w:r>
    </w:p>
    <w:p w14:paraId="0000015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p:scoring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hbond</w:t>
      </w:r>
      <w:proofErr w:type="spellEnd"/>
    </w:p>
    <w:p w14:paraId="0000015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teepness=4</w:t>
      </w:r>
    </w:p>
    <w:p w14:paraId="0000015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0</w:t>
      </w:r>
    </w:p>
    <w:p w14:paraId="00000154" w14:textId="77777777" w:rsidR="00F31803" w:rsidRDefault="00572A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quence diversification</w:t>
      </w:r>
    </w:p>
    <w:p w14:paraId="0000015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ROSETTASCRIPTS&gt;</w:t>
      </w:r>
    </w:p>
    <w:p w14:paraId="0000015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SCOREFXNS&gt;</w:t>
      </w:r>
    </w:p>
    <w:p w14:paraId="0000015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ref" weights="ref2015_memb" symmetric="1"&gt;</w:t>
      </w:r>
    </w:p>
    <w:p w14:paraId="0000015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_mpenv_smoo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.000001"/&gt;</w:t>
      </w:r>
    </w:p>
    <w:p w14:paraId="0000015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oordinate_constrain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.4"/&gt;</w:t>
      </w:r>
    </w:p>
    <w:p w14:paraId="0000015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5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_no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s="ref2015_memb" symmetric="1"&gt;</w:t>
      </w:r>
    </w:p>
    <w:p w14:paraId="0000015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_mpenv_smoo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.000001"/&gt;</w:t>
      </w:r>
    </w:p>
    <w:p w14:paraId="0000015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5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ymmetric="1"&gt;</w:t>
      </w:r>
    </w:p>
    <w:p w14:paraId="0000015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"/&gt;</w:t>
      </w:r>
    </w:p>
    <w:p w14:paraId="0000016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6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SCOREFXNS&gt;</w:t>
      </w:r>
    </w:p>
    <w:p w14:paraId="0000016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RESIDUE_SELECTORS&gt;</w:t>
      </w:r>
    </w:p>
    <w:p w14:paraId="0000016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idue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residue_name3="GLY"/&gt;</w:t>
      </w:r>
    </w:p>
    <w:p w14:paraId="0000016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idue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sn_gl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residue_name3="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ASN,GLN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6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Index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ll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num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-48"/&gt;</w:t>
      </w:r>
    </w:p>
    <w:p w14:paraId="0000016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Not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ot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lecto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ll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6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RESIDUE_SELECTORS&gt;</w:t>
      </w:r>
    </w:p>
    <w:p w14:paraId="0000016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TASKOPERATIONS&gt;</w:t>
      </w:r>
    </w:p>
    <w:p w14:paraId="0000016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g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lecto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6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RL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/&gt;</w:t>
      </w:r>
    </w:p>
    <w:p w14:paraId="0000016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6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q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lecto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sn_gl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6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RL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/&gt;</w:t>
      </w:r>
    </w:p>
    <w:p w14:paraId="0000016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6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reeze_not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lecto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ot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7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ventRepackingRL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/&gt;</w:t>
      </w:r>
    </w:p>
    <w:p w14:paraId="0000017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7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7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AbsentCanonical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_restrict_avlimfwy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nu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a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GAVIFSTYW"/&gt;</w:t>
      </w:r>
    </w:p>
    <w:p w14:paraId="0000017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ializeFromCommandli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7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TASKOPERATIONS&gt;</w:t>
      </w:r>
    </w:p>
    <w:p w14:paraId="0000017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FILTERS&gt;</w:t>
      </w:r>
    </w:p>
    <w:p w14:paraId="0000017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idueLipophilic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li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17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ref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0"/&gt;</w:t>
      </w:r>
    </w:p>
    <w:p w14:paraId="0000017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_fin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ref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 threshold="-140"/&gt;</w:t>
      </w:r>
    </w:p>
    <w:p w14:paraId="0000017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17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TopologyMatchPos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17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_no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/&gt;</w:t>
      </w:r>
    </w:p>
    <w:p w14:paraId="0000017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ckSt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 threshold="0.3"/&gt;</w:t>
      </w:r>
    </w:p>
    <w:p w14:paraId="0000017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BuriedUnsatHbonds2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ref" confidence="0"/&gt;</w:t>
      </w:r>
    </w:p>
    <w:p w14:paraId="0000017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hapeComplementar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18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18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_f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confidence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distanc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25"/&gt;</w:t>
      </w:r>
    </w:p>
    <w:p w14:paraId="0000018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ngle"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tar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helix_1="%%s1%%" end_helix_1="%%e1%%" start_helix_2="%%s2%%" end_helix_2="%%e2%%" confidence="0"/&gt;</w:t>
      </w:r>
    </w:p>
    <w:p w14:paraId="0000018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AccesResidueLipophilic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mar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verbose="0"/&gt;</w:t>
      </w:r>
    </w:p>
    <w:p w14:paraId="0000018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AA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0"/&gt;</w:t>
      </w:r>
    </w:p>
    <w:p w14:paraId="0000018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indingStra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bi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_no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jump="1" confidence="1" threshold="5"/&gt;</w:t>
      </w:r>
    </w:p>
    <w:p w14:paraId="0000018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 threshold="3"/&gt;</w:t>
      </w:r>
    </w:p>
    <w:p w14:paraId="0000018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Sigmoid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_si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teepness="0.5" offset="20" negate="0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"  confidenc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="0"/&gt;</w:t>
      </w:r>
    </w:p>
    <w:p w14:paraId="0000018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Sigmoid name="a_ddg_sig_10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teepness="1" offset="10" negate="0" confidence="0"/&gt;</w:t>
      </w:r>
    </w:p>
    <w:p w14:paraId="0000018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Sigmoid name="a_ddg_sig_2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teepness="1" offset="3" negate="0" confidence="0"/&gt;</w:t>
      </w:r>
    </w:p>
    <w:p w14:paraId="0000018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Sigmoid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comp_si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teepness="50" offset="0.05" negate="0" confidence="0"/&gt;</w:t>
      </w:r>
    </w:p>
    <w:p w14:paraId="0000018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Operator name="a_obj_func_ddg_10" filters="a_total_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ig,a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ddg_sig_10,a_comp_sig" operation="PRODUCT" logarithm="1" threshold="100000" confidence="0" negate="1"/&gt;</w:t>
      </w:r>
    </w:p>
    <w:p w14:paraId="0000018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Operator name="a_obj_func_ddg_2" filters="a_total_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ig,a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ddg_sig_2,a_comp_sig" operation="PRODUCT" logarithm="1" threshold="100000" confidence="0" negate="1"/&gt;</w:t>
      </w:r>
    </w:p>
    <w:p w14:paraId="0000018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&lt;/FILTERS&gt;</w:t>
      </w:r>
    </w:p>
    <w:p w14:paraId="0000018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MOVERS&gt;</w:t>
      </w:r>
    </w:p>
    <w:p w14:paraId="0000018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 steepness="%%steepness%%"&gt;</w:t>
      </w:r>
    </w:p>
    <w:p w14:paraId="0000019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Span start="%%s1%%" end="%%e1%%" orientation="%%o1%%"/&gt;</w:t>
      </w:r>
    </w:p>
    <w:p w14:paraId="0000019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Span start="%%s2%%" end="%%e2%%" orientation="%%o2%%"/&gt;</w:t>
      </w:r>
    </w:p>
    <w:p w14:paraId="0000019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9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andomMuta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mutate" task_operations="freeze_not_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aas,ini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,to_restrict_avlimfwyst,keep_gly,keep_qn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ref"/&gt;</w:t>
      </w:r>
    </w:p>
    <w:p w14:paraId="0000019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VirtualRoo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virt_roo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9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CoordinateCs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oord_dev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0.5" bounded="false" native="false"/&gt;</w:t>
      </w:r>
    </w:p>
    <w:p w14:paraId="0000019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AwareSym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ref" chi="1" bb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9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utate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9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mutate"/&gt;</w:t>
      </w:r>
    </w:p>
    <w:p w14:paraId="0000019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9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9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gmc_sigs_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_obj_func_ddg_1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app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utate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0.1" trials="24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et_baselin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19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gmc_sigs_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_obj_func_ddg_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app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utate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0.1" trials="8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et_baselin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19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SimulatedAnneal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m_anne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utate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_obj_func_ddg_2" trials="12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ampl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low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appl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et_baselin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 history="10"/&gt;</w:t>
      </w:r>
    </w:p>
    <w:p w14:paraId="0000019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tupForSymmetr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definition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serve_datacach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false"/&gt;</w:t>
      </w:r>
    </w:p>
    <w:p w14:paraId="0000019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MOVERS&gt;</w:t>
      </w:r>
    </w:p>
    <w:p w14:paraId="000001A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PROTOCOLS&gt;</w:t>
      </w:r>
    </w:p>
    <w:p w14:paraId="000001A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m_anne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_si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_fin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a_ddg_sig_2"/&gt;</w:t>
      </w:r>
    </w:p>
    <w:p w14:paraId="000001A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a_ddg_sig_10"/&gt;</w:t>
      </w:r>
    </w:p>
    <w:p w14:paraId="000001A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comp_si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a_obj_func_ddg_2"/&gt;</w:t>
      </w:r>
    </w:p>
    <w:p w14:paraId="000001A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a_obj_func_ddg_10"/&gt;</w:t>
      </w:r>
    </w:p>
    <w:p w14:paraId="000001A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A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li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mar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ot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bi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aa_co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B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PROTOCOLS&gt;</w:t>
      </w:r>
    </w:p>
    <w:p w14:paraId="000001B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OUTPU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ref"/&gt;</w:t>
      </w:r>
    </w:p>
    <w:p w14:paraId="000001B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/ROSETTASCRIPTS&gt;</w:t>
      </w:r>
    </w:p>
    <w:p w14:paraId="000001B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lastRenderedPageBreak/>
        <w:t>Command line</w:t>
      </w:r>
    </w:p>
    <w:p w14:paraId="000001BF" w14:textId="77777777" w:rsidR="00F31803" w:rsidRDefault="00572ABA">
      <w:pPr>
        <w:spacing w:line="240" w:lineRule="auto"/>
        <w:rPr>
          <w:rFonts w:ascii="Courier New" w:eastAsia="Courier New" w:hAnsi="Courier New" w:cs="Courier New"/>
          <w:b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~/Rosetta/main/source/bin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setta_scripts.default.linuxgccrele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-database Rosetta/main/database @</w:t>
      </w: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t>flags_seq_divers</w:t>
      </w:r>
    </w:p>
    <w:p w14:paraId="000001C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lags_seq_dive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:</w:t>
      </w:r>
    </w:p>
    <w:p w14:paraId="000001C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protocol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GMC_seq_diversifier.xml</w:t>
      </w:r>
    </w:p>
    <w:p w14:paraId="000001C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overwrite</w:t>
      </w:r>
    </w:p>
    <w:p w14:paraId="000001C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0</w:t>
      </w:r>
    </w:p>
    <w:p w14:paraId="000001C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teepness=4</w:t>
      </w:r>
    </w:p>
    <w:p w14:paraId="000001C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mute all</w:t>
      </w:r>
    </w:p>
    <w:p w14:paraId="000001C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struc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10</w:t>
      </w:r>
    </w:p>
    <w:p w14:paraId="000001C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1=1</w:t>
      </w:r>
    </w:p>
    <w:p w14:paraId="000001C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2=24</w:t>
      </w:r>
    </w:p>
    <w:p w14:paraId="000001C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e1=25</w:t>
      </w:r>
    </w:p>
    <w:p w14:paraId="000001C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e2=48</w:t>
      </w:r>
    </w:p>
    <w:p w14:paraId="000001C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o1=out2in</w:t>
      </w:r>
    </w:p>
    <w:p w14:paraId="000001C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o2=out2in</w:t>
      </w:r>
    </w:p>
    <w:p w14:paraId="000001C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p:scoring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hbond</w:t>
      </w:r>
      <w:proofErr w:type="spellEnd"/>
    </w:p>
    <w:p w14:paraId="000001C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jd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2:ntrials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1000000</w:t>
      </w:r>
    </w:p>
    <w:p w14:paraId="000001C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use_input_sc</w:t>
      </w:r>
      <w:proofErr w:type="spellEnd"/>
    </w:p>
    <w:p w14:paraId="000001D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s seed_INPUT.pdb</w:t>
      </w:r>
    </w:p>
    <w:p w14:paraId="000001D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ed.symm</w:t>
      </w:r>
      <w:proofErr w:type="spellEnd"/>
    </w:p>
    <w:p w14:paraId="000001D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ilterScan</w:t>
      </w:r>
      <w:proofErr w:type="spellEnd"/>
    </w:p>
    <w:p w14:paraId="000001D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ROSETTASCRIPTS&gt;</w:t>
      </w:r>
    </w:p>
    <w:p w14:paraId="000001D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SCOREFXNS&gt;</w:t>
      </w:r>
    </w:p>
    <w:p w14:paraId="000001D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_sf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s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 symmetric="1"/&gt;</w:t>
      </w:r>
    </w:p>
    <w:p w14:paraId="000001D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full" weights="ref2015_memb" symmetric="1"&gt;</w:t>
      </w:r>
    </w:p>
    <w:p w14:paraId="000001D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oordinate_constrain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st_valu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1D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D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oft" weights="ref2015_soft" symmetric="1"&gt;</w:t>
      </w:r>
    </w:p>
    <w:p w14:paraId="000001D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res_li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1"/&gt;</w:t>
      </w:r>
    </w:p>
    <w:p w14:paraId="000001D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oordinate_constrain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st_valu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1D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D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SCOREFXNS&gt;</w:t>
      </w:r>
    </w:p>
    <w:p w14:paraId="000001D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TASKOPERATIONS&gt;</w:t>
      </w:r>
    </w:p>
    <w:p w14:paraId="000001D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ializeFromCommandli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E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E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signArou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s_arou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sign_she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.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num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urren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pack_she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8.0"/&gt;</w:t>
      </w:r>
    </w:p>
    <w:p w14:paraId="000001E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E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  &lt;Index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num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_to_restric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1E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RL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/&gt;</w:t>
      </w:r>
    </w:p>
    <w:p w14:paraId="000001E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E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x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</w:t>
      </w:r>
    </w:p>
    <w:p w14:paraId="000001E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  &lt;Index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num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_to_f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1E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reventRepackingRL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/&gt;</w:t>
      </w:r>
    </w:p>
    <w:p w14:paraId="000001E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OperateOnResidueSub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E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TASKOPERATIONS&gt;</w:t>
      </w:r>
    </w:p>
    <w:p w14:paraId="000001E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MOVERS&gt;</w:t>
      </w:r>
    </w:p>
    <w:p w14:paraId="000001E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tupForSymmetr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definition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/&gt;    </w:t>
      </w:r>
    </w:p>
    <w:p w14:paraId="000001E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0" steepness="4"&gt;</w:t>
      </w:r>
    </w:p>
    <w:p w14:paraId="000001E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Span start="1" end="24" orientation="in2out"/&gt;</w:t>
      </w:r>
    </w:p>
    <w:p w14:paraId="000001E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Span start="25" end="48" orientation="in2out"/&gt;</w:t>
      </w:r>
    </w:p>
    <w:p w14:paraId="000001F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1F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nsformInto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msfor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/&gt;</w:t>
      </w:r>
    </w:p>
    <w:p w14:paraId="000001F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CoordinateCs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oord_dev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0.5" bounded="false" native="false"/&gt;</w:t>
      </w:r>
    </w:p>
    <w:p w14:paraId="000001F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a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_sf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hi="1" bb="1" jump="%%jump%%"/&gt;#scorefxn_full</w:t>
      </w:r>
    </w:p>
    <w:p w14:paraId="000001F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PackRotamer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oft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PackRotamer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ful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RotamerTrial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ful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soft" chi="1" bb="1" jump="0"/&gt;</w:t>
      </w:r>
    </w:p>
    <w:p w14:paraId="000001F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full" chi="1" bb="1" jump="0"/&gt;</w:t>
      </w:r>
    </w:p>
    <w:p w14:paraId="000001F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inement_blo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&gt; #10 movers</w:t>
      </w:r>
    </w:p>
    <w:p w14:paraId="000001F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oft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1F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0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re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0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0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0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ard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0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0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Loop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iter4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inement_blo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iterations="4"/&gt;</w:t>
      </w:r>
    </w:p>
    <w:p w14:paraId="0000020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</w:p>
    <w:p w14:paraId="0000020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MOVERS&gt;</w:t>
      </w:r>
    </w:p>
    <w:p w14:paraId="00000208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0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FILTERS&gt;</w:t>
      </w:r>
    </w:p>
    <w:p w14:paraId="0000020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_sf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threshold="0" repeats="5"/&gt;#chain_num="2"</w:t>
      </w:r>
    </w:p>
    <w:p w14:paraId="0000020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tability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ful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threshold="0.0"/&gt;</w:t>
      </w:r>
    </w:p>
    <w:p w14:paraId="0000020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Delta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tability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upper="1" lower="0" range="0.5"/&gt; #upper and lower are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oolea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. Delta filters out all the mutations that are worse or better by less than -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0.55R.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.U    </w:t>
      </w:r>
    </w:p>
    <w:p w14:paraId="0000020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Delta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tability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upper="1" lower="0" range="0.5"/&gt; #upper and lower are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oolea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. Delta filters out all the mutations that are worse or better by less than -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0.55R.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.U        </w:t>
      </w:r>
    </w:p>
    <w:p w14:paraId="0000020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  </w:t>
      </w:r>
    </w:p>
    <w:p w14:paraId="0000020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    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_sf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lax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a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nativ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des_around,fix_res,restric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filte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delta="true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file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files_pa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/res_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urren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port_a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filter_threshol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s_threshol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score_log_file="%%scores_path%%/res%%current_res%%_score_full.log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ump_pd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 /&gt;</w:t>
      </w:r>
    </w:p>
    <w:p w14:paraId="0000021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ful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lax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iter4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nativ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des_around,fix_res,restric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filte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score_fu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delta="true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file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files_pa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/res_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urren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port_al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ta_filter_threshol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s_threshol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score_log_file="%%scores_path%%/res%%current_res%%_score_full.log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ump_pd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0" /&gt;</w:t>
      </w:r>
    </w:p>
    <w:p w14:paraId="0000021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FILTERS&gt;</w:t>
      </w:r>
    </w:p>
    <w:p w14:paraId="0000021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PROTOCOLS&gt;</w:t>
      </w:r>
    </w:p>
    <w:p w14:paraId="0000021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  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/&gt;  </w:t>
      </w:r>
    </w:p>
    <w:p w14:paraId="0000021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1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>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msfor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</w:p>
    <w:p w14:paraId="0000021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tom_c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1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lter_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1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PROTOCOLS&gt;</w:t>
      </w:r>
    </w:p>
    <w:p w14:paraId="0000021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>&lt;/ROSETTASCRIPTS&gt;</w:t>
      </w:r>
    </w:p>
    <w:p w14:paraId="0000021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t>Command line</w:t>
      </w:r>
    </w:p>
    <w:p w14:paraId="0000021B" w14:textId="77777777" w:rsidR="00F31803" w:rsidRDefault="00572ABA">
      <w:pPr>
        <w:spacing w:line="240" w:lineRule="auto"/>
        <w:rPr>
          <w:rFonts w:ascii="Courier New" w:eastAsia="Courier New" w:hAnsi="Courier New" w:cs="Courier New"/>
          <w:b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~/Rosetta/main/source/bin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setta_scripts.default.linuxgccrelea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-database Rosetta/main/database @</w:t>
      </w:r>
      <w:r>
        <w:rPr>
          <w:rFonts w:ascii="Courier New" w:eastAsia="Courier New" w:hAnsi="Courier New" w:cs="Courier New"/>
          <w:b/>
          <w:sz w:val="21"/>
          <w:szCs w:val="21"/>
          <w:highlight w:val="white"/>
        </w:rPr>
        <w:t>flags_filterscan</w:t>
      </w:r>
    </w:p>
    <w:p w14:paraId="0000021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lags_filtersc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:</w:t>
      </w:r>
    </w:p>
    <w:p w14:paraId="0000021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data</w:t>
      </w:r>
    </w:p>
    <w:p w14:paraId="0000021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protocol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ilterscan_auto_refine_SYMM.xml</w:t>
      </w:r>
    </w:p>
    <w:p w14:paraId="0000021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#-database #path to database</w:t>
      </w:r>
    </w:p>
    <w:p w14:paraId="0000022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overwrite</w:t>
      </w:r>
    </w:p>
    <w:p w14:paraId="0000022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#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s: #changed to in2out 23Feb17 for experimental reasons</w:t>
      </w:r>
    </w:p>
    <w:p w14:paraId="0000022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_to_f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A</w:t>
      </w:r>
    </w:p>
    <w:p w14:paraId="0000022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_to_restric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A</w:t>
      </w:r>
    </w:p>
    <w:p w14:paraId="0000022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st_valu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0.4</w:t>
      </w:r>
    </w:p>
    <w:p w14:paraId="0000022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jump=1</w:t>
      </w:r>
    </w:p>
    <w:p w14:paraId="0000022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ref2015_memb</w:t>
      </w:r>
    </w:p>
    <w:p w14:paraId="0000022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span_orientation_2=in2out</w:t>
      </w:r>
    </w:p>
    <w:p w14:paraId="0000022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s_thresholds=0.0,0.5,1.0,1.5,2.0,2.5,3.0,3.5,4.0,4.5,5.0,5.5,6.0,6.5,7.0,8.0,9.0,10.0,11.0,12.0</w:t>
      </w:r>
    </w:p>
    <w:p w14:paraId="0000022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keep_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1</w:t>
      </w:r>
    </w:p>
    <w:p w14:paraId="0000022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#-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::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elec_memb_sig_die</w:t>
      </w:r>
    </w:p>
    <w:p w14:paraId="0000022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#-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corrections::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beta_nov16</w:t>
      </w:r>
    </w:p>
    <w:p w14:paraId="0000022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#-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:memb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fa_sol</w:t>
      </w:r>
    </w:p>
    <w:p w14:paraId="0000022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mp:scoring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hbond</w:t>
      </w:r>
      <w:proofErr w:type="spellEnd"/>
    </w:p>
    <w:p w14:paraId="0000022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use_input_sc</w:t>
      </w:r>
      <w:proofErr w:type="spellEnd"/>
    </w:p>
    <w:p w14:paraId="0000022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urrent_re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3</w:t>
      </w:r>
    </w:p>
    <w:p w14:paraId="0000023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db_du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#filterscan/pdbs/3_</w:t>
      </w:r>
    </w:p>
    <w:p w14:paraId="0000023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out:path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score</w:t>
      </w:r>
    </w:p>
    <w:p w14:paraId="0000023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out:path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:pd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dbs</w:t>
      </w:r>
      <w:proofErr w:type="spellEnd"/>
    </w:p>
    <w:p w14:paraId="0000023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files_pa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./</w:t>
      </w:r>
    </w:p>
    <w:p w14:paraId="0000023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s_pa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./</w:t>
      </w:r>
    </w:p>
    <w:p w14:paraId="0000023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-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r:scrip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var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ed.symm</w:t>
      </w:r>
      <w:proofErr w:type="spellEnd"/>
    </w:p>
    <w:p w14:paraId="00000236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37" w14:textId="77777777" w:rsidR="00F31803" w:rsidRDefault="00F31803">
      <w:pPr>
        <w:spacing w:line="240" w:lineRule="auto"/>
        <w:rPr>
          <w:rFonts w:ascii="Courier New" w:eastAsia="Courier New" w:hAnsi="Courier New" w:cs="Courier New"/>
          <w:b/>
          <w:sz w:val="21"/>
          <w:szCs w:val="21"/>
          <w:highlight w:val="white"/>
        </w:rPr>
      </w:pPr>
    </w:p>
    <w:p w14:paraId="00000238" w14:textId="77777777" w:rsidR="00F31803" w:rsidRDefault="00572A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b-initi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tructure prediction </w:t>
      </w:r>
    </w:p>
    <w:p w14:paraId="0000023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ROSETTASCRIPTS&gt;</w:t>
      </w:r>
    </w:p>
    <w:p w14:paraId="0000023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TASKOPERATIONS&gt;</w:t>
      </w:r>
    </w:p>
    <w:p w14:paraId="0000023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ializeFromCommandli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3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trictToRepacki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3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TASKOPERATIONS&gt;</w:t>
      </w:r>
    </w:p>
    <w:p w14:paraId="0000023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SCOREFXNS&gt;</w:t>
      </w:r>
    </w:p>
    <w:p w14:paraId="0000023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0" weights="%%score_func_0%%" symmetric="1"&gt;</w:t>
      </w:r>
    </w:p>
    <w:p w14:paraId="0000024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4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1" weights="%%score_func_1%%" symmetric="1"&gt;</w:t>
      </w:r>
    </w:p>
    <w:p w14:paraId="0000024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nonhel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4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2" weights="%%score_func_2%%" symmetric="1"&gt;</w:t>
      </w:r>
    </w:p>
    <w:p w14:paraId="0000024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</w:t>
      </w:r>
    </w:p>
    <w:p w14:paraId="0000024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nonhel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4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3" weights="%%score_func_3%%" symmetric="1"&gt;</w:t>
      </w:r>
    </w:p>
    <w:p w14:paraId="0000024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4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nonhel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5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core5" weights="%%score_func_5%%" symmetric="1"&gt;</w:t>
      </w:r>
    </w:p>
    <w:p w14:paraId="0000025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nonheli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57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5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ref" weights="ref2015_memb" symmetric="1"&gt;</w:t>
      </w:r>
    </w:p>
    <w:p w14:paraId="0000025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5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s="ref2015_memb" symmetric="0"&gt;</w:t>
      </w:r>
    </w:p>
    <w:p w14:paraId="0000025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5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60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6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ymmetric="1"&gt;</w:t>
      </w:r>
    </w:p>
    <w:p w14:paraId="0000026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6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6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6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_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ymmetric="0"&gt;</w:t>
      </w:r>
    </w:p>
    <w:p w14:paraId="0000026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6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  <w:t xml:space="preserve">  &lt;Reweigh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span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weight="0"/&gt;</w:t>
      </w:r>
    </w:p>
    <w:p w14:paraId="0000026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6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SCOREFXNS&gt;</w:t>
      </w:r>
    </w:p>
    <w:p w14:paraId="0000026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MOVERS&gt;</w:t>
      </w:r>
    </w:p>
    <w:p w14:paraId="0000026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etupForSymmetr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definition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_fi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26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etricAddMembrane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_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steepness="%%steepness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starts_nu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start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ends_nu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end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orient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_ori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26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ranePositionFromTopology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_po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6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_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6F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7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Fragment movers</w:t>
      </w:r>
    </w:p>
    <w:p w14:paraId="0000027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frag9" fragments="%%frags9mers%%" policy="uniform"&gt;</w:t>
      </w:r>
    </w:p>
    <w:p w14:paraId="0000027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Ma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begin="1" end="24" chi="1" bb="1"/&gt;</w:t>
      </w:r>
    </w:p>
    <w:p w14:paraId="0000027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Ma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frag3" fragments="%%frags3mers%%" policy="smooth"&gt;</w:t>
      </w:r>
    </w:p>
    <w:p w14:paraId="0000027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Ma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  &lt;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begin="1" end="24" chi="1" bb="1"/&gt;</w:t>
      </w:r>
    </w:p>
    <w:p w14:paraId="0000027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Ma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ingleFragmen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7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7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Fold-and-dock specific movers</w:t>
      </w:r>
    </w:p>
    <w:p w14:paraId="0000027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Rb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tri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8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ns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3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te_anchor_to_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7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Rb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trial_smooth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1.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rans_ma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.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te_anchor_to_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7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MoveRbJump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bjum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8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FoldandDockSlideTrial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lidetri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81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8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Random movers</w:t>
      </w:r>
    </w:p>
    <w:p w14:paraId="0000028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andom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movers="frag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9,rbtri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,rbjump,slidetrial" weights="1.0,0.2,1.0,0.1" repeats="1"/&gt;</w:t>
      </w:r>
    </w:p>
    <w:p w14:paraId="0000028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andom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nal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movers="frag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3,rbtrial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smooth,rbjump,slidetrial" weights="1.0,0.2,1.0,0.1" repeats="1"/&gt;</w:t>
      </w:r>
    </w:p>
    <w:p w14:paraId="00000285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8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Monte Carlo Movers</w:t>
      </w:r>
    </w:p>
    <w:p w14:paraId="0000028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8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8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a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8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b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5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arly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2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8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GenericMonteCarl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4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score3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inal_stage_movese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temperature="2.0" trials="40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cover_low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8C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8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Special stage 3 logic</w:t>
      </w:r>
    </w:p>
    <w:p w14:paraId="0000028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_cyc"&gt;</w:t>
      </w:r>
    </w:p>
    <w:p w14:paraId="0000028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stage3a"/&gt;</w:t>
      </w:r>
    </w:p>
    <w:p w14:paraId="0000029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  &lt;Add mover="stage3b"/&gt;</w:t>
      </w:r>
    </w:p>
    <w:p w14:paraId="0000029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/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rsedProtoco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&gt;</w:t>
      </w:r>
    </w:p>
    <w:p w14:paraId="0000029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Loop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tage3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over_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stage3_cyc" iterations="5" drift="1"/&gt;</w:t>
      </w:r>
    </w:p>
    <w:p w14:paraId="00000293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9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Converts the centroid-level pose to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for scoring</w:t>
      </w:r>
    </w:p>
    <w:p w14:paraId="0000029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witchResidueTypeSet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set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_standar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9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AsymmetricPos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_as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lear_sym_def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/&gt;</w:t>
      </w:r>
    </w:p>
    <w:p w14:paraId="0000029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hi="1" bb="1" jump="1"/&gt;</w:t>
      </w:r>
    </w:p>
    <w:p w14:paraId="0000029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ckRotamers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pack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9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otamerTrialsMin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f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ask_operations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init,rtr</w:t>
      </w:r>
      <w:proofErr w:type="spellEnd"/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9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umpPd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ump_pd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nam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dump.pdb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/&gt;</w:t>
      </w:r>
    </w:p>
    <w:p w14:paraId="0000029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9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witchChainOrd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switch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hain_ord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23"/&gt;</w:t>
      </w:r>
    </w:p>
    <w:p w14:paraId="0000029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eteCha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elete_me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hain="4" /&gt;</w:t>
      </w:r>
    </w:p>
    <w:p w14:paraId="0000029E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9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MOVERS&gt;</w:t>
      </w:r>
    </w:p>
    <w:p w14:paraId="000002A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FILTERS&gt;</w:t>
      </w:r>
    </w:p>
    <w:p w14:paraId="000002A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total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%%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otal_scor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1" threshold="0"/&gt;</w:t>
      </w:r>
    </w:p>
    <w:p w14:paraId="000002A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300"/&gt;</w:t>
      </w:r>
    </w:p>
    <w:p w14:paraId="000002A3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A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esidueLipophilic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li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threshold="1000" confidence="0"/&gt;</w:t>
      </w:r>
    </w:p>
    <w:p w14:paraId="000002A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panTopologyMatchPos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2A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chain_nu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2" repeats="5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eme_value_remova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true" confidence="0" threshold="-5"/&gt;</w:t>
      </w:r>
    </w:p>
    <w:p w14:paraId="000002A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ackSt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0.3"/&gt;</w:t>
      </w:r>
    </w:p>
    <w:p w14:paraId="000002A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BuriedUnsatHbonds2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 confidence="0"/&gt;</w:t>
      </w:r>
    </w:p>
    <w:p w14:paraId="000002A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hapeComplementar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/&gt;</w:t>
      </w:r>
    </w:p>
    <w:p w14:paraId="000002A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confidence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distanc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25"/&gt;</w:t>
      </w:r>
    </w:p>
    <w:p w14:paraId="000002A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TMsSpanMembran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_f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confidence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distanc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25"/&gt;</w:t>
      </w:r>
    </w:p>
    <w:p w14:paraId="000002A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angle" </w:t>
      </w:r>
      <w:proofErr w:type="gramStart"/>
      <w:r>
        <w:rPr>
          <w:rFonts w:ascii="Courier New" w:eastAsia="Courier New" w:hAnsi="Courier New" w:cs="Courier New"/>
          <w:sz w:val="21"/>
          <w:szCs w:val="21"/>
          <w:highlight w:val="white"/>
        </w:rPr>
        <w:t>start</w:t>
      </w:r>
      <w:proofErr w:type="gramEnd"/>
      <w:r>
        <w:rPr>
          <w:rFonts w:ascii="Courier New" w:eastAsia="Courier New" w:hAnsi="Courier New" w:cs="Courier New"/>
          <w:sz w:val="21"/>
          <w:szCs w:val="21"/>
          <w:highlight w:val="white"/>
        </w:rPr>
        <w:t>_helix_1="%%span_start_1%%" end_helix_1="%%span_end_1%%" start_helix_2="%%span_start_2%%" end_helix_2="%%span_end_2%%" confidence="0"/&gt;</w:t>
      </w:r>
    </w:p>
    <w:p w14:paraId="000002A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vec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_by_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0" start_helix_1="%%span_start_1%%" end_helix_1="%%span_end_1%%" start_helix_2="%%span_start_2%%" end_helix_2="%%span_end_2%%" confidence="0"/&gt;</w:t>
      </w:r>
    </w:p>
    <w:p w14:paraId="000002A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xHelix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at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le_or_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dist_by_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1" start_helix_1="%%span_start_1%%" end_helix_1="%%span_end_1%%" start_helix_2="%%span_start_2%%" end_helix_2="%%span_end_2%%" confidence="0"/&gt;</w:t>
      </w:r>
    </w:p>
    <w:p w14:paraId="000002A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embAccesResidueLipophilic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mar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verbose="0"/&gt;</w:t>
      </w:r>
    </w:p>
    <w:p w14:paraId="000002B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_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10"/&gt;</w:t>
      </w:r>
    </w:p>
    <w:p w14:paraId="000002B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_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_ty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 confidence="0" threshold="10"/&gt;</w:t>
      </w:r>
    </w:p>
    <w:p w14:paraId="000002B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Span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a_angle_1" tm="1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_m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50" confidence="0"/&gt;</w:t>
      </w:r>
    </w:p>
    <w:p w14:paraId="000002B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PSpanAngl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a_angle_2" tm="2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_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="0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ng_m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50" confidence="0"/&gt;</w:t>
      </w:r>
    </w:p>
    <w:p w14:paraId="000002B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ab/>
      </w:r>
    </w:p>
    <w:p w14:paraId="000002B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BindingStra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bi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"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" jump="1" confidence="0" threshold="5"/&gt;</w:t>
      </w:r>
    </w:p>
    <w:p w14:paraId="000002B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 &lt;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PoseInf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name="info"/&gt;</w:t>
      </w:r>
    </w:p>
    <w:p w14:paraId="000002B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FILTERS&gt;</w:t>
      </w:r>
    </w:p>
    <w:p w14:paraId="000002B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PROTOCOLS&gt;</w:t>
      </w:r>
    </w:p>
    <w:p w14:paraId="000002B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B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dd_memb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B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B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1"/&gt;</w:t>
      </w:r>
    </w:p>
    <w:p w14:paraId="000002B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2"/&gt;</w:t>
      </w:r>
    </w:p>
    <w:p w14:paraId="000002B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3"/&gt;</w:t>
      </w:r>
    </w:p>
    <w:p w14:paraId="000002B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stage4"/&gt;</w:t>
      </w:r>
    </w:p>
    <w:p w14:paraId="000002C0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_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a_angle_1"/&gt;</w:t>
      </w:r>
    </w:p>
    <w:p w14:paraId="000002C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a_angle_2"/&gt;</w:t>
      </w:r>
    </w:p>
    <w:p w14:paraId="000002C4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ullato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6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fast_relax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9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total"/&gt;</w:t>
      </w:r>
    </w:p>
    <w:p w14:paraId="000002C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C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CE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C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xtract_asp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pack"/&gt;</w:t>
      </w:r>
    </w:p>
    <w:p w14:paraId="000002D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min_mover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mov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RTmi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4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D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total"/&gt;</w:t>
      </w:r>
    </w:p>
    <w:p w14:paraId="000002D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as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pan_to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9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2D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lastRenderedPageBreak/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res_lipo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B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pack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C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unsat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D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shape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E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dd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DF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ang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0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vec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1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ha_dst_at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2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marl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3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tms_span_fa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4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helicality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5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a_angle_1"/&gt;</w:t>
      </w:r>
    </w:p>
    <w:p w14:paraId="000002E6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a_angle_2"/&gt;</w:t>
      </w:r>
    </w:p>
    <w:p w14:paraId="000002E7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 &lt;Add filter="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a_bind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8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/PROTOCOLS&gt;</w:t>
      </w:r>
    </w:p>
    <w:p w14:paraId="000002E9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 xml:space="preserve">  &lt;OUTPUT 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scorefx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="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energy_function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%%</w:t>
      </w:r>
      <w:proofErr w:type="spellStart"/>
      <w:r>
        <w:rPr>
          <w:rFonts w:ascii="Courier New" w:eastAsia="Courier New" w:hAnsi="Courier New" w:cs="Courier New"/>
          <w:sz w:val="21"/>
          <w:szCs w:val="21"/>
          <w:highlight w:val="white"/>
        </w:rPr>
        <w:t>NotSymm</w:t>
      </w:r>
      <w:proofErr w:type="spellEnd"/>
      <w:r>
        <w:rPr>
          <w:rFonts w:ascii="Courier New" w:eastAsia="Courier New" w:hAnsi="Courier New" w:cs="Courier New"/>
          <w:sz w:val="21"/>
          <w:szCs w:val="21"/>
          <w:highlight w:val="white"/>
        </w:rPr>
        <w:t>"/&gt;</w:t>
      </w:r>
    </w:p>
    <w:p w14:paraId="000002EA" w14:textId="77777777" w:rsidR="00F31803" w:rsidRDefault="00572ABA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  <w:r>
        <w:rPr>
          <w:rFonts w:ascii="Courier New" w:eastAsia="Courier New" w:hAnsi="Courier New" w:cs="Courier New"/>
          <w:sz w:val="21"/>
          <w:szCs w:val="21"/>
          <w:highlight w:val="white"/>
        </w:rPr>
        <w:t>&lt;/ROSETTASCRIPTS&gt;</w:t>
      </w:r>
    </w:p>
    <w:p w14:paraId="000002EB" w14:textId="77777777" w:rsidR="00F31803" w:rsidRDefault="00F31803">
      <w:pPr>
        <w:spacing w:line="240" w:lineRule="auto"/>
        <w:rPr>
          <w:rFonts w:ascii="Courier New" w:eastAsia="Courier New" w:hAnsi="Courier New" w:cs="Courier New"/>
          <w:sz w:val="21"/>
          <w:szCs w:val="21"/>
          <w:highlight w:val="white"/>
        </w:rPr>
      </w:pPr>
    </w:p>
    <w:p w14:paraId="00000307" w14:textId="49EF9F67" w:rsidR="00F31803" w:rsidRPr="00572ABA" w:rsidRDefault="00F31803" w:rsidP="00572AB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Theme="majorHAnsi" w:eastAsia="Times New Roman" w:hAnsiTheme="majorHAnsi" w:cstheme="majorHAnsi"/>
          <w:color w:val="000000"/>
          <w:sz w:val="24"/>
          <w:szCs w:val="24"/>
        </w:rPr>
      </w:pPr>
    </w:p>
    <w:sectPr w:rsidR="00F31803" w:rsidRPr="00572ABA" w:rsidSect="00064C1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8FE23" w14:textId="77777777" w:rsidR="000F4CDF" w:rsidRDefault="000F4CDF">
      <w:pPr>
        <w:spacing w:line="240" w:lineRule="auto"/>
      </w:pPr>
      <w:r>
        <w:separator/>
      </w:r>
    </w:p>
  </w:endnote>
  <w:endnote w:type="continuationSeparator" w:id="0">
    <w:p w14:paraId="473169BC" w14:textId="77777777" w:rsidR="000F4CDF" w:rsidRDefault="000F4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C5844" w14:textId="77777777" w:rsidR="00BC49ED" w:rsidRDefault="00BC49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08" w14:textId="4BB73316" w:rsidR="00F31803" w:rsidRDefault="00572ABA">
    <w:pPr>
      <w:jc w:val="right"/>
    </w:pPr>
    <w:r>
      <w:fldChar w:fldCharType="begin"/>
    </w:r>
    <w:r>
      <w:instrText>PAGE</w:instrText>
    </w:r>
    <w:r>
      <w:fldChar w:fldCharType="separate"/>
    </w:r>
    <w:r w:rsidR="003D0CFD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3EF48" w14:textId="77777777" w:rsidR="00BC49ED" w:rsidRDefault="00BC4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CB0EE" w14:textId="77777777" w:rsidR="000F4CDF" w:rsidRDefault="000F4CDF">
      <w:pPr>
        <w:spacing w:line="240" w:lineRule="auto"/>
      </w:pPr>
      <w:r>
        <w:separator/>
      </w:r>
    </w:p>
  </w:footnote>
  <w:footnote w:type="continuationSeparator" w:id="0">
    <w:p w14:paraId="450830D8" w14:textId="77777777" w:rsidR="000F4CDF" w:rsidRDefault="000F4C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8139A" w14:textId="77777777" w:rsidR="003D0CFD" w:rsidRDefault="003D0C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A5811" w14:textId="77777777" w:rsidR="003D0CFD" w:rsidRDefault="003D0C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D864D5" w14:textId="77777777" w:rsidR="003D0CFD" w:rsidRDefault="003D0C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803"/>
    <w:rsid w:val="00053C39"/>
    <w:rsid w:val="00064C1B"/>
    <w:rsid w:val="0008151F"/>
    <w:rsid w:val="000F4CDF"/>
    <w:rsid w:val="00127EC3"/>
    <w:rsid w:val="001709D8"/>
    <w:rsid w:val="001C7DD2"/>
    <w:rsid w:val="001F7FE8"/>
    <w:rsid w:val="00204908"/>
    <w:rsid w:val="00223C11"/>
    <w:rsid w:val="00230031"/>
    <w:rsid w:val="002324CC"/>
    <w:rsid w:val="002E2626"/>
    <w:rsid w:val="003118AE"/>
    <w:rsid w:val="00321C57"/>
    <w:rsid w:val="0036477B"/>
    <w:rsid w:val="003D0CFD"/>
    <w:rsid w:val="003E0C46"/>
    <w:rsid w:val="003E660E"/>
    <w:rsid w:val="004126DD"/>
    <w:rsid w:val="00435EFF"/>
    <w:rsid w:val="004811F9"/>
    <w:rsid w:val="00490166"/>
    <w:rsid w:val="004B7B86"/>
    <w:rsid w:val="004E306E"/>
    <w:rsid w:val="00525170"/>
    <w:rsid w:val="00571FD3"/>
    <w:rsid w:val="00572ABA"/>
    <w:rsid w:val="00583C5A"/>
    <w:rsid w:val="00596AA9"/>
    <w:rsid w:val="005A13E8"/>
    <w:rsid w:val="007F4EFD"/>
    <w:rsid w:val="00830832"/>
    <w:rsid w:val="008B0B27"/>
    <w:rsid w:val="008C65A0"/>
    <w:rsid w:val="008E0756"/>
    <w:rsid w:val="009C25F0"/>
    <w:rsid w:val="009F04FC"/>
    <w:rsid w:val="00A01AAA"/>
    <w:rsid w:val="00A17060"/>
    <w:rsid w:val="00AD4C6E"/>
    <w:rsid w:val="00B016D3"/>
    <w:rsid w:val="00B416DF"/>
    <w:rsid w:val="00BC49ED"/>
    <w:rsid w:val="00BE0CAA"/>
    <w:rsid w:val="00C603D7"/>
    <w:rsid w:val="00C82ED8"/>
    <w:rsid w:val="00CB1356"/>
    <w:rsid w:val="00CE558A"/>
    <w:rsid w:val="00D251E8"/>
    <w:rsid w:val="00D47B38"/>
    <w:rsid w:val="00E12A7B"/>
    <w:rsid w:val="00EB52F9"/>
    <w:rsid w:val="00EC0F87"/>
    <w:rsid w:val="00EE2381"/>
    <w:rsid w:val="00EF1EB8"/>
    <w:rsid w:val="00F1653D"/>
    <w:rsid w:val="00F31803"/>
    <w:rsid w:val="00FF1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C8D43"/>
  <w15:docId w15:val="{25E94C21-D52A-FD48-AE84-B25CDFDB8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3D0C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CFD"/>
  </w:style>
  <w:style w:type="paragraph" w:styleId="Footer">
    <w:name w:val="footer"/>
    <w:basedOn w:val="Normal"/>
    <w:link w:val="FooterChar"/>
    <w:uiPriority w:val="99"/>
    <w:unhideWhenUsed/>
    <w:rsid w:val="003D0C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CFD"/>
  </w:style>
  <w:style w:type="character" w:styleId="LineNumber">
    <w:name w:val="line number"/>
    <w:basedOn w:val="DefaultParagraphFont"/>
    <w:uiPriority w:val="99"/>
    <w:semiHidden/>
    <w:unhideWhenUsed/>
    <w:rsid w:val="00230031"/>
  </w:style>
  <w:style w:type="character" w:styleId="Hyperlink">
    <w:name w:val="Hyperlink"/>
    <w:basedOn w:val="DefaultParagraphFont"/>
    <w:uiPriority w:val="99"/>
    <w:unhideWhenUsed/>
    <w:rsid w:val="00EB52F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B52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0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4284</Words>
  <Characters>24420</Characters>
  <Application>Microsoft Office Word</Application>
  <DocSecurity>0</DocSecurity>
  <Lines>203</Lines>
  <Paragraphs>57</Paragraphs>
  <ScaleCrop>false</ScaleCrop>
  <Company/>
  <LinksUpToDate>false</LinksUpToDate>
  <CharactersWithSpaces>2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 Call</cp:lastModifiedBy>
  <cp:revision>5</cp:revision>
  <dcterms:created xsi:type="dcterms:W3CDTF">2022-03-17T01:33:00Z</dcterms:created>
  <dcterms:modified xsi:type="dcterms:W3CDTF">2022-03-17T01:35:00Z</dcterms:modified>
</cp:coreProperties>
</file>